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"/>
        <w:gridCol w:w="3643"/>
        <w:gridCol w:w="401"/>
        <w:gridCol w:w="709"/>
        <w:gridCol w:w="845"/>
        <w:gridCol w:w="891"/>
        <w:gridCol w:w="855"/>
        <w:gridCol w:w="845"/>
        <w:gridCol w:w="891"/>
      </w:tblGrid>
      <w:tr w:rsidR="00D877DE" w:rsidRPr="00835928" w:rsidTr="00C6132F">
        <w:trPr>
          <w:trHeight w:val="60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:rsidR="00D877DE" w:rsidRPr="00835928" w:rsidRDefault="00D877DE" w:rsidP="00B674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</w:t>
            </w:r>
            <w:r w:rsidR="00B67456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bookmarkStart w:id="0" w:name="_GoBack"/>
            <w:bookmarkEnd w:id="0"/>
            <w:r w:rsidRPr="00835928">
              <w:rPr>
                <w:rFonts w:ascii="Calibri" w:eastAsia="Times New Roman" w:hAnsi="Calibri" w:cs="Times New Roman"/>
                <w:b/>
                <w:bCs/>
                <w:color w:val="000000"/>
              </w:rPr>
              <w:t>: List of significantly differentially expressed proteins identified from iTRAQ analysis using Spectrum Mill and Trans Proteome Pipeline (Common between the two)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accession_number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entry_name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in_mw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PP_Average Fold change (n=11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Number of patients showing upregulation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Number of patients showing downregulation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SpectrumMill_Average Fold change (n=11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Number of patients showing upregulation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Number of patients showing downregulation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O1455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Heat shock protein beta-6 OS=Homo sapiens GN=HSPB6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7624.8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O1481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asome subunit alpha type-7 OS=Homo sapiens GN=PSMA7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1228.9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O14980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Exportin-1 OS=Homo sapiens GN=XPO1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33462.3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O6050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Heterogeneous nuclear ribonucleoprotein Q OS=Homo sapiens GN=SYNCRIP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6460.7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O9533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-phosphogluconolactonase OS=Homo sapiens GN=PGLS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8984.9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033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L-lactate dehydrogenase A chain OS=Homo sapiens GN=LDHA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1009.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0055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hosphoglycerate kinase 1 OS=Homo sapiens GN=PGK1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51067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091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p CAH1_HUMAN ;Carbonic anhydrase 1 OS=Homo sapiens GN=CA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1521.5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091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p CAH2_HUMAN ;Carbonic anhydrase 2 OS=Homo sapiens GN=CA2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2762.2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4080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ystatin-B OS=Homo sapiens GN=CSTB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2493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4792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Heat shock protein beta-1 OS=Homo sapiens GN=HSPB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3848.2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4843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Dolichyl-diphosphooligosaccharide--protein glycosyltransferase subunit 1 OS=Homo sapiens GN=RPN1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4448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510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in S100-A8 OS=Homo sapiens GN=S100A8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2621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516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yeloperoxidase OS=Homo sapiens GN=MPO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800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8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2.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06702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in S100-A9 OS=Homo sapiens GN=S100A9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4884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673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arcinoembryonic antigen-related cell adhesion molecule 5 OS=Homo sapiens GN=CEACAM5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9985.6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674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Nucleophosmin OS=Homo sapiens GN=NPM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7502.7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710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Acyl-CoA-binding protein OS=Homo sapiens GN=DBI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918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733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athepsin D OS=Homo sapiens GN=CTSD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8380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758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Decorin OS=Homo sapiens GN=DCN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3980.5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795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ropomyosin beta chain OS=Homo sapiens GN=TPM2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8586.3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819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F2 cell-surface antigen heavy chain OS=Homo sapiens GN=SLC3A2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24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01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3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0942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High mobility group protein B1 OS=Homo sapiens GN=HMGB1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1263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0952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Annexin A4 OS=Homo sapiens GN=ANXA4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9281.7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059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 xml:space="preserve">Thioredoxin OS=Homo sapiens GN=TXN PE=1 SV=3;sp THIO_HUMAN 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3752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1940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olyadenylate-binding protein 1 OS=Homo sapiens GN=PABPC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6808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227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reatine kinase B-type OS=Homo sapiens GN=CKB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5956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295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X-ray repair cross-complementing protein 6 OS=Homo sapiens GN=XRCC6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8632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363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Elongation factor 2 OS=Homo sapiens GN=EEF2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5676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43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Glucosidase 2 subunit beta OS=Homo sapiens GN=PRKCSH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5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51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1461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yruvate kinase PKM OS=Homo sapiens GN=PKM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3840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812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0S ribosomal protein L7 OS=Homo sapiens GN=RPL7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4183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1933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Nucleolin OS=Homo sapiens GN=NCL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9643.9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0290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ranscription factor BTF3 OS=Homo sapiens GN=BTF3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4531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061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asome subunit beta type-1 OS=Homo sapiens GN=PSMB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8591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129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ysteine and glycine-rich protein 1 OS=Homo sapiens GN=CSRP1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4738.4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1333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Filamin-A OS=Homo sapiens GN=FLNA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06537.1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2179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Voltage-dependent anion-selective channel protein 1 OS=Homo sapiens GN=VDAC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4490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328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eptidyl-prolyl cis-trans isomerase B OS=Homo sapiens GN=PPIB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7547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484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yosin regulatory light polypeptide 9 OS=Homo sapiens GN=MYL9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1902.1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659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olypyrimidine tract-binding protein 1 OS=Homo sapiens GN=PTBP1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2148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664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Elongation factor 1-gamma OS=Homo sapiens GN=EEF1G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55073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883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ytosol aminopeptidase OS=Homo sapiens GN=LAP3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1754.3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2940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ransketolase OS=Homo sapiens GN=TKT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4615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3194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4-3-3 protein beta/alpha OS=Homo sapiens GN=YWHAB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1079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3194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tress-induced-phosphoprotein 1 OS=Homo sapiens GN=STIP1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2347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3194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in S100-A11 OS=Homo sapiens GN=S100A1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3295.9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3574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yosin-11 OS=Homo sapiens GN=MYH11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57598.5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3783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ransaldolase OS=Homo sapiens GN=TALDO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2035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3864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tress-70 protein, mitochondrial OS=Homo sapiens GN=HSPA9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1460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3901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0S ribosomal protein S19 OS=Homo sapiens GN=RPS19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8222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3968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Acidic leucine-rich nuclear phosphoprotein 32 family member A OS=Homo sapiens GN=ANP32A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1005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4012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acrophage-capping protein OS=Homo sapiens GN=CAPG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224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2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4092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alate dehydrogenase, mitochondrial OS=Homo sapiens GN=MDH2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9707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43243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atrin-3 OS=Homo sapiens GN=MATR3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4649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4677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0S ribosomal protein L5 OS=Homo sapiens GN=RPL5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9635.6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4678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0S ribosomal protein S9 OS=Homo sapiens GN=RPS9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5387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48643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-complex protein 1 subunit epsilon OS=Homo sapiens GN=CCT5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6325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4932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Fatty acid synthase OS=Homo sapiens GN=FASN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88299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5045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erpin H1 OS=Homo sapiens GN=SERPINH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51455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518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5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Hepatoma-derived growth factor OS=Homo sapiens GN=HDGF PE=1 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30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794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5188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Lumican OS=Homo sapiens GN=LUM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2374.5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5188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largin OS=Homo sapiens GN=PRELP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6226.6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5191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alponin-1 OS=Homo sapiens GN=CNN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6656.6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1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52272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Heterogeneous nuclear ribonucleoprotein M OS=Homo sapiens GN=HNRNPM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3565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53999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Activated RNA polymerase II transcriptional coactivator p15 OS=Homo sapiens GN=SUB1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713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55072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ransitional endoplasmic reticulum ATPase OS=Homo sapiens GN=VCP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6780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6017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riosephosphate isomerase OS=Homo sapiens GN=TPI1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3958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608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42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Eukaryotic initiation factor 4A-I OS=Homo sapiens GN=EIF4A1 PE=1 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49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264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6124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0S ribosomal protein S3a OS=Homo sapiens GN=RPS3A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5650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6162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p LYSC_HUMAN ;Lysozyme C OS=Homo sapiens GN=LYZ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7858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6224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0S ribosomal protein S8 OS=Homo sapiens GN=RPS8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8958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6227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0S ribosomal protein S13 OS=Homo sapiens GN=RPS13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9816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6293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 xml:space="preserve">Peptidyl-prolyl cis-trans isomerase A OS=Homo sapiens GN=PPIA PE=1 SV=2;sp PPIA_HUMAN 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0258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68431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Histone H3.1 OS=Homo sapiens GN=HIST1H3A PE=1 SV=2;Histone H3.3 OS=Homo sapiens GN=H3F3A PE=1 SV=2;Histone H3.1t OS=Homo sapiens GN=HIST3H3 PE=1 SV=3;Histone H3.2 OS=Homo sapiens GN=HIST2H3A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7391.9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7841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Glutathione S-transferase omega-1 OS=Homo sapiens GN=GSTO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1166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P7852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DNA-dependent protein kinase catalytic subunit OS=Homo sapiens GN=PRKDC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513830.6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0110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in SET OS=Homo sapiens GN=SET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6803.8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0199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Transgelin OS=Homo sapiens GN=TAGLN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5118.2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1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02878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0S ribosomal protein L6 OS=Homo sapiens GN=RPL6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0280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0313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aveolin-1 OS=Homo sapiens GN=CAV1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2372.2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0483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ingle-stranded DNA-binding protein, mitochondrial OS=Homo sapiens GN=SSBP1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8412.6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05682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Caldesmon OS=Homo sapiens GN=CALD1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8278.5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0795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Serine/arginine-rich splicing factor 1 OS=Homo sapiens GN=SRSF1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90</w:t>
            </w: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1.4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Q12905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Interleukin enhancer-binding factor 2 OS=Homo sapiens GN=ILF2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5740.2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1290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Interleukin enhancer-binding factor 3 OS=Homo sapiens GN=ILF3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05106.1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13162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eroxiredoxin-4 OS=Homo sapiens GN=PRDX4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2641.5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14103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Heterogeneous nuclear ribonucleoprotein D0 OS=Homo sapiens GN=HNRNPD PE=1 SV=1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43217.6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14697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Neutral alpha-glucosidase AB OS=Homo sapiens GN=GANAB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1220.6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1574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yosin light chain kinase, smooth muscle OS=Homo sapiens GN=MYLK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34352.2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16853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Membrane primary amine oxidase OS=Homo sapiens GN=AOC3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7209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11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lastRenderedPageBreak/>
              <w:t>Q8WX93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alladin OS=Homo sapiens GN=PALLD PE=1 SV=3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61877.1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7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9NZN4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EH domain-containing protein 2 OS=Homo sapiens GN=EHD2 PE=1 SV=2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66809.3</w:t>
            </w:r>
          </w:p>
        </w:tc>
        <w:tc>
          <w:tcPr>
            <w:tcW w:w="262" w:type="pct"/>
            <w:shd w:val="clear" w:color="000000" w:fill="E6B9B8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7" w:type="pct"/>
            <w:shd w:val="clear" w:color="000000" w:fill="E6B9B8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D877DE" w:rsidRPr="00835928" w:rsidTr="00C6132F">
        <w:trPr>
          <w:trHeight w:val="300"/>
        </w:trPr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Q9UL46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Proteasome activator complex subunit 2 OS=Homo sapiens GN=PSME2 PE=1 SV=4</w:t>
            </w:r>
          </w:p>
        </w:tc>
        <w:tc>
          <w:tcPr>
            <w:tcW w:w="132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30743.7</w:t>
            </w:r>
          </w:p>
        </w:tc>
        <w:tc>
          <w:tcPr>
            <w:tcW w:w="262" w:type="pct"/>
            <w:shd w:val="clear" w:color="000000" w:fill="92D050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7" w:type="pct"/>
            <w:shd w:val="clear" w:color="000000" w:fill="92D050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592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D877DE" w:rsidRPr="00835928" w:rsidRDefault="00D877DE" w:rsidP="00C6132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835928">
              <w:rPr>
                <w:rFonts w:ascii="Calibri" w:eastAsia="Times New Roman" w:hAnsi="Calibri" w:cs="Times New Roman"/>
              </w:rPr>
              <w:t>0</w:t>
            </w:r>
          </w:p>
        </w:tc>
      </w:tr>
    </w:tbl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7DE"/>
    <w:rsid w:val="000406FB"/>
    <w:rsid w:val="000C3A7E"/>
    <w:rsid w:val="001134AF"/>
    <w:rsid w:val="00145181"/>
    <w:rsid w:val="00150808"/>
    <w:rsid w:val="001675A7"/>
    <w:rsid w:val="001E7A6A"/>
    <w:rsid w:val="00257351"/>
    <w:rsid w:val="00260BFA"/>
    <w:rsid w:val="00266E2B"/>
    <w:rsid w:val="00321E55"/>
    <w:rsid w:val="004C109F"/>
    <w:rsid w:val="005E5B89"/>
    <w:rsid w:val="00602DAC"/>
    <w:rsid w:val="006C0459"/>
    <w:rsid w:val="006C06EA"/>
    <w:rsid w:val="008311BD"/>
    <w:rsid w:val="0096488D"/>
    <w:rsid w:val="00AE7AF7"/>
    <w:rsid w:val="00B16ED2"/>
    <w:rsid w:val="00B67456"/>
    <w:rsid w:val="00C63FEF"/>
    <w:rsid w:val="00D215F1"/>
    <w:rsid w:val="00D76E7F"/>
    <w:rsid w:val="00D877DE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77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77DE"/>
    <w:rPr>
      <w:color w:val="800080"/>
      <w:u w:val="single"/>
    </w:rPr>
  </w:style>
  <w:style w:type="paragraph" w:customStyle="1" w:styleId="xl65">
    <w:name w:val="xl65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0">
    <w:name w:val="xl70"/>
    <w:basedOn w:val="Normal"/>
    <w:rsid w:val="00D877D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877D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877D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877D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877DE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877D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877D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877D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877D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877DE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877D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877D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877D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877D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877D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877D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877D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D877D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D877D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877D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877D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877D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77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77DE"/>
    <w:rPr>
      <w:color w:val="800080"/>
      <w:u w:val="single"/>
    </w:rPr>
  </w:style>
  <w:style w:type="paragraph" w:customStyle="1" w:styleId="xl65">
    <w:name w:val="xl65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0">
    <w:name w:val="xl70"/>
    <w:basedOn w:val="Normal"/>
    <w:rsid w:val="00D877D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877D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877D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877D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877DE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877D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877D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877D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877D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877DE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877D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877D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877D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877D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877D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877D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877D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D877D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D877D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D877D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877D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877D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877D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18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2</cp:revision>
  <dcterms:created xsi:type="dcterms:W3CDTF">2018-02-05T07:41:00Z</dcterms:created>
  <dcterms:modified xsi:type="dcterms:W3CDTF">2018-02-05T07:44:00Z</dcterms:modified>
</cp:coreProperties>
</file>